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0E6" w:rsidRDefault="005350E6" w:rsidP="005350E6">
      <w:pPr>
        <w:rPr>
          <w:rFonts w:asciiTheme="majorBidi" w:hAnsiTheme="majorBidi" w:cstheme="majorBidi"/>
          <w:color w:val="000000" w:themeColor="text1"/>
        </w:rPr>
      </w:pPr>
      <w:r w:rsidRPr="000B4C5D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1.</w:t>
      </w:r>
      <w:r>
        <w:rPr>
          <w:rFonts w:asciiTheme="majorBidi" w:hAnsiTheme="majorBidi" w:cstheme="majorBidi"/>
          <w:color w:val="000000" w:themeColor="text1"/>
        </w:rPr>
        <w:t xml:space="preserve"> Primers for real-time RT-PCR</w:t>
      </w:r>
    </w:p>
    <w:p w:rsidR="005350E6" w:rsidRDefault="005350E6" w:rsidP="005350E6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pPr w:leftFromText="180" w:rightFromText="180" w:horzAnchor="margin" w:tblpY="401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5350E6" w:rsidRPr="000B4C5D" w:rsidTr="005869FC">
        <w:trPr>
          <w:trHeight w:val="440"/>
        </w:trPr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bookmarkStart w:id="0" w:name="_Hlk210129837"/>
            <w:r w:rsidRPr="000B4C5D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                                         Sequences 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</w:rPr>
              <w:t>GAPDH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>Forward: GCATCTTCTTGTGCAGTGCC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 xml:space="preserve"> Reverse: GATGGTGATGGGTTTCCCG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</w:rPr>
              <w:t>Esr2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GAGCTGACACCATGT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CAGTCCACATAGCAC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</w:rPr>
              <w:t>Insl3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CTCTCACAGCTCTCA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CACACTGAGCCTACA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Igf-1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>Forward: CGCTGAGCTACAAGTC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GGAGCTCTCTACATC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yp19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>Forward: GCAACAGGAGCTATAGATGAAC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AGGCACGATGCTGGTGATG3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Gdf-9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GATGTGACCTCCCTCCTTCA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GCCTGGGTACTCGTGTCAT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Pi3k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>Forward: GATGTCTGCGTTAGGGCTTACC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 xml:space="preserve"> Reverse: TCAGCATCATGGAGAACAGGA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kt</w:t>
            </w:r>
            <w:proofErr w:type="spellEnd"/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>Forward: CTCATTCCAGACCCACGAC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ACAGCCCGAAGTCCGTTA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Mtor</w:t>
            </w:r>
            <w:proofErr w:type="spellEnd"/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TGCCTTCACAGATACCCAGTAC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AGGTAGACCTTAAACTCGGAC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Lc3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TGTTAGGCTTGCTCTTTTGG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GCAGAGGAAATGACCACAGA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tg5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CCTGAAGACGGAGAGAAGAAGAG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CGGGAAGCAAGGGTGTCA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mh</w:t>
            </w:r>
            <w:proofErr w:type="spellEnd"/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AACTGAGTGCGTTCCAGGAG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AGTTTTCTTTGCGCGTCGTA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asp3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GGTATTGAGACAGACAGTGG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CAT GGGATCTGTTTCTTTGC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Ccnd2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CCTCACGACTTCATTGAGCA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GTAGCACACAGAGCGATGA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A544C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Dnmt</w:t>
            </w:r>
            <w:r w:rsidR="00A544C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3</w:t>
            </w:r>
          </w:p>
        </w:tc>
        <w:tc>
          <w:tcPr>
            <w:tcW w:w="7645" w:type="dxa"/>
          </w:tcPr>
          <w:p w:rsidR="00A544CD" w:rsidRDefault="00A544CD" w:rsidP="00A544CD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orward</w:t>
            </w:r>
            <w:r>
              <w:rPr>
                <w:sz w:val="22"/>
                <w:szCs w:val="22"/>
              </w:rPr>
              <w:t xml:space="preserve">: ACGCCAAAGAAGTGTCTGCT </w:t>
            </w:r>
          </w:p>
          <w:p w:rsidR="005350E6" w:rsidRPr="000B4C5D" w:rsidRDefault="00A544CD" w:rsidP="00A544CD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t>R</w:t>
            </w:r>
            <w:r>
              <w:t>everse</w:t>
            </w:r>
            <w:r>
              <w:t>: CTTGGCTATTCTGCCGTGTT</w:t>
            </w:r>
          </w:p>
        </w:tc>
      </w:tr>
      <w:tr w:rsidR="005350E6" w:rsidRPr="000B4C5D" w:rsidTr="005869FC">
        <w:tc>
          <w:tcPr>
            <w:tcW w:w="170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ACTB</w:t>
            </w:r>
          </w:p>
        </w:tc>
        <w:tc>
          <w:tcPr>
            <w:tcW w:w="7645" w:type="dxa"/>
          </w:tcPr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</w:rPr>
            </w:pPr>
            <w:r w:rsidRPr="000B4C5D">
              <w:rPr>
                <w:rFonts w:asciiTheme="majorBidi" w:hAnsiTheme="majorBidi" w:cstheme="majorBidi"/>
              </w:rPr>
              <w:t xml:space="preserve">Forward: AGCCATGTACGTAGCCATCC </w:t>
            </w:r>
          </w:p>
          <w:p w:rsidR="005350E6" w:rsidRPr="000B4C5D" w:rsidRDefault="005350E6" w:rsidP="005869F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0B4C5D">
              <w:rPr>
                <w:rFonts w:asciiTheme="majorBidi" w:hAnsiTheme="majorBidi" w:cstheme="majorBidi"/>
              </w:rPr>
              <w:t>Reverse: ACCCTCATAGATGGGCACAG</w:t>
            </w:r>
          </w:p>
        </w:tc>
      </w:tr>
    </w:tbl>
    <w:p w:rsidR="00C941CC" w:rsidRDefault="00C941CC" w:rsidP="00A544CD">
      <w:bookmarkStart w:id="1" w:name="_GoBack"/>
      <w:bookmarkEnd w:id="0"/>
      <w:bookmarkEnd w:id="1"/>
    </w:p>
    <w:sectPr w:rsidR="00C94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E6"/>
    <w:rsid w:val="005350E6"/>
    <w:rsid w:val="00A544CD"/>
    <w:rsid w:val="00C9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08DCA"/>
  <w15:chartTrackingRefBased/>
  <w15:docId w15:val="{0EC22737-8A25-4DA9-9973-FC450D99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0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0E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4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6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Halim Harrath</dc:creator>
  <cp:keywords/>
  <dc:description/>
  <cp:lastModifiedBy>Abdel Halim Harrath</cp:lastModifiedBy>
  <cp:revision>2</cp:revision>
  <dcterms:created xsi:type="dcterms:W3CDTF">2026-03-12T20:49:00Z</dcterms:created>
  <dcterms:modified xsi:type="dcterms:W3CDTF">2026-03-12T20:51:00Z</dcterms:modified>
</cp:coreProperties>
</file>